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B01BF" w14:textId="7A96F820" w:rsidR="0045144F" w:rsidRPr="00F85997" w:rsidRDefault="00262133" w:rsidP="00A04B07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92688200"/>
      <w:bookmarkStart w:id="1" w:name="_Hlk184827069"/>
      <w:r w:rsidRPr="00F8599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Fig. S1</w:t>
      </w:r>
      <w:bookmarkEnd w:id="0"/>
      <w:r w:rsidR="0045144F" w:rsidRPr="00F8599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Pharmacokinetics of Izalontamab</w:t>
      </w:r>
    </w:p>
    <w:bookmarkEnd w:id="1"/>
    <w:p w14:paraId="45958989" w14:textId="6A5CC845" w:rsidR="0045144F" w:rsidRDefault="00A04B07" w:rsidP="00A04B07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257486C" wp14:editId="57AF878A">
            <wp:extent cx="6392567" cy="4828665"/>
            <wp:effectExtent l="0" t="0" r="8255" b="0"/>
            <wp:docPr id="17942800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2547" cy="4836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CB6B8" w14:textId="38A6ED45" w:rsidR="0045144F" w:rsidRPr="00700983" w:rsidRDefault="0045144F" w:rsidP="00A04B07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17211">
        <w:rPr>
          <w:rFonts w:ascii="Times New Roman" w:hAnsi="Times New Roman"/>
          <w:color w:val="000000" w:themeColor="text1"/>
          <w:sz w:val="22"/>
        </w:rPr>
        <w:t>A, plot of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half-life time.</w:t>
      </w:r>
      <w:r w:rsidRPr="00817211">
        <w:rPr>
          <w:rFonts w:ascii="Times New Roman" w:hAnsi="Times New Roman"/>
          <w:color w:val="000000" w:themeColor="text1"/>
          <w:sz w:val="22"/>
        </w:rPr>
        <w:t xml:space="preserve"> B, </w:t>
      </w:r>
      <w:bookmarkStart w:id="2" w:name="OLE_LINK1"/>
      <w:r w:rsidRPr="00817211">
        <w:rPr>
          <w:rFonts w:ascii="Times New Roman" w:hAnsi="Times New Roman"/>
          <w:color w:val="000000" w:themeColor="text1"/>
          <w:sz w:val="22"/>
        </w:rPr>
        <w:t>plot of</w:t>
      </w:r>
      <w:bookmarkEnd w:id="2"/>
      <w:r w:rsidRPr="00817211">
        <w:rPr>
          <w:rFonts w:ascii="Times New Roman" w:hAnsi="Times New Roman"/>
          <w:color w:val="000000" w:themeColor="text1"/>
          <w:sz w:val="22"/>
        </w:rPr>
        <w:t xml:space="preserve"> serum clearance versus dose. </w:t>
      </w:r>
      <w:r w:rsidR="00FE7713" w:rsidRPr="00817211">
        <w:rPr>
          <w:rFonts w:ascii="Times New Roman" w:hAnsi="Times New Roman" w:hint="eastAsia"/>
          <w:color w:val="000000" w:themeColor="text1"/>
          <w:sz w:val="22"/>
        </w:rPr>
        <w:t>C1D1, cycle 1 day 1; C1D22, cycle 1 day</w:t>
      </w:r>
      <w:r w:rsidR="00FE7713" w:rsidRPr="00223C4F">
        <w:rPr>
          <w:rFonts w:ascii="Times New Roman" w:hAnsi="Times New Roman" w:hint="eastAsia"/>
          <w:bCs/>
          <w:color w:val="000000" w:themeColor="text1"/>
          <w:sz w:val="22"/>
          <w:szCs w:val="21"/>
        </w:rPr>
        <w:t xml:space="preserve"> 22.</w:t>
      </w:r>
    </w:p>
    <w:sectPr w:rsidR="0045144F" w:rsidRPr="00700983" w:rsidSect="0070098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8E75E" w14:textId="77777777" w:rsidR="00447A00" w:rsidRDefault="00447A00" w:rsidP="00DB59E4">
      <w:pPr>
        <w:rPr>
          <w:rFonts w:hint="eastAsia"/>
        </w:rPr>
      </w:pPr>
      <w:r>
        <w:separator/>
      </w:r>
    </w:p>
  </w:endnote>
  <w:endnote w:type="continuationSeparator" w:id="0">
    <w:p w14:paraId="34AF522A" w14:textId="77777777" w:rsidR="00447A00" w:rsidRDefault="00447A00" w:rsidP="00DB59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96630" w14:textId="77777777" w:rsidR="00447A00" w:rsidRDefault="00447A00" w:rsidP="00DB59E4">
      <w:pPr>
        <w:rPr>
          <w:rFonts w:hint="eastAsia"/>
        </w:rPr>
      </w:pPr>
      <w:r>
        <w:separator/>
      </w:r>
    </w:p>
  </w:footnote>
  <w:footnote w:type="continuationSeparator" w:id="0">
    <w:p w14:paraId="3AFEBA0F" w14:textId="77777777" w:rsidR="00447A00" w:rsidRDefault="00447A00" w:rsidP="00DB59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A3758"/>
    <w:multiLevelType w:val="hybridMultilevel"/>
    <w:tmpl w:val="04A4414E"/>
    <w:lvl w:ilvl="0" w:tplc="47D06E3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250C75C8"/>
    <w:multiLevelType w:val="hybridMultilevel"/>
    <w:tmpl w:val="57DC004C"/>
    <w:lvl w:ilvl="0" w:tplc="B09E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960B2E"/>
    <w:multiLevelType w:val="hybridMultilevel"/>
    <w:tmpl w:val="C0565E42"/>
    <w:lvl w:ilvl="0" w:tplc="69242644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297F4D"/>
    <w:multiLevelType w:val="multilevel"/>
    <w:tmpl w:val="F3103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284349E"/>
    <w:multiLevelType w:val="hybridMultilevel"/>
    <w:tmpl w:val="6BAC39C8"/>
    <w:lvl w:ilvl="0" w:tplc="4568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B27406"/>
    <w:multiLevelType w:val="hybridMultilevel"/>
    <w:tmpl w:val="AE5CA4D4"/>
    <w:lvl w:ilvl="0" w:tplc="F62447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933767"/>
    <w:multiLevelType w:val="hybridMultilevel"/>
    <w:tmpl w:val="9E7A3252"/>
    <w:lvl w:ilvl="0" w:tplc="5E485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617F3A"/>
    <w:multiLevelType w:val="multilevel"/>
    <w:tmpl w:val="2AA0C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3358833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8405839">
    <w:abstractNumId w:val="4"/>
  </w:num>
  <w:num w:numId="3" w16cid:durableId="527761449">
    <w:abstractNumId w:val="3"/>
  </w:num>
  <w:num w:numId="4" w16cid:durableId="2071727112">
    <w:abstractNumId w:val="6"/>
  </w:num>
  <w:num w:numId="5" w16cid:durableId="378283951">
    <w:abstractNumId w:val="7"/>
  </w:num>
  <w:num w:numId="6" w16cid:durableId="1361736379">
    <w:abstractNumId w:val="0"/>
  </w:num>
  <w:num w:numId="7" w16cid:durableId="1859928654">
    <w:abstractNumId w:val="5"/>
  </w:num>
  <w:num w:numId="8" w16cid:durableId="743112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87"/>
    <w:rsid w:val="00013657"/>
    <w:rsid w:val="00022311"/>
    <w:rsid w:val="0002770C"/>
    <w:rsid w:val="0008056C"/>
    <w:rsid w:val="0008431A"/>
    <w:rsid w:val="000B3FB0"/>
    <w:rsid w:val="000B605F"/>
    <w:rsid w:val="000B701E"/>
    <w:rsid w:val="000C099E"/>
    <w:rsid w:val="000C41F9"/>
    <w:rsid w:val="000E58BB"/>
    <w:rsid w:val="0010157C"/>
    <w:rsid w:val="00111C2D"/>
    <w:rsid w:val="00126E1E"/>
    <w:rsid w:val="00166934"/>
    <w:rsid w:val="001A6A31"/>
    <w:rsid w:val="001D4368"/>
    <w:rsid w:val="001D535E"/>
    <w:rsid w:val="001E0750"/>
    <w:rsid w:val="001F06D9"/>
    <w:rsid w:val="001F6590"/>
    <w:rsid w:val="002046A6"/>
    <w:rsid w:val="002069BA"/>
    <w:rsid w:val="00262133"/>
    <w:rsid w:val="00266C52"/>
    <w:rsid w:val="002803B9"/>
    <w:rsid w:val="002941AB"/>
    <w:rsid w:val="002A3723"/>
    <w:rsid w:val="002A74BF"/>
    <w:rsid w:val="002B1767"/>
    <w:rsid w:val="002B22C6"/>
    <w:rsid w:val="002D0687"/>
    <w:rsid w:val="002D61FE"/>
    <w:rsid w:val="00315F05"/>
    <w:rsid w:val="00332CED"/>
    <w:rsid w:val="00371858"/>
    <w:rsid w:val="00380DDF"/>
    <w:rsid w:val="00391959"/>
    <w:rsid w:val="00392506"/>
    <w:rsid w:val="00393CC4"/>
    <w:rsid w:val="003C1F25"/>
    <w:rsid w:val="003F054C"/>
    <w:rsid w:val="003F3853"/>
    <w:rsid w:val="00415E83"/>
    <w:rsid w:val="0042410B"/>
    <w:rsid w:val="00435D09"/>
    <w:rsid w:val="00447A00"/>
    <w:rsid w:val="0045144F"/>
    <w:rsid w:val="004621DA"/>
    <w:rsid w:val="00467441"/>
    <w:rsid w:val="00493F50"/>
    <w:rsid w:val="004D5065"/>
    <w:rsid w:val="004E6547"/>
    <w:rsid w:val="00502D49"/>
    <w:rsid w:val="005132DF"/>
    <w:rsid w:val="00567D98"/>
    <w:rsid w:val="00585395"/>
    <w:rsid w:val="00593266"/>
    <w:rsid w:val="005A7513"/>
    <w:rsid w:val="005C5757"/>
    <w:rsid w:val="005D7ECF"/>
    <w:rsid w:val="006146B0"/>
    <w:rsid w:val="006215F4"/>
    <w:rsid w:val="00624F3C"/>
    <w:rsid w:val="00624F3E"/>
    <w:rsid w:val="00656E4E"/>
    <w:rsid w:val="00664845"/>
    <w:rsid w:val="006C173D"/>
    <w:rsid w:val="006C432C"/>
    <w:rsid w:val="006D4933"/>
    <w:rsid w:val="006D76DA"/>
    <w:rsid w:val="00700236"/>
    <w:rsid w:val="00700983"/>
    <w:rsid w:val="0077115F"/>
    <w:rsid w:val="00776626"/>
    <w:rsid w:val="007C4411"/>
    <w:rsid w:val="007C494C"/>
    <w:rsid w:val="007D0118"/>
    <w:rsid w:val="007D3397"/>
    <w:rsid w:val="007D6BAD"/>
    <w:rsid w:val="007E5EC4"/>
    <w:rsid w:val="00817211"/>
    <w:rsid w:val="0082153B"/>
    <w:rsid w:val="0084083B"/>
    <w:rsid w:val="008444E8"/>
    <w:rsid w:val="00865500"/>
    <w:rsid w:val="008769AD"/>
    <w:rsid w:val="008866C6"/>
    <w:rsid w:val="00886EFF"/>
    <w:rsid w:val="00893B84"/>
    <w:rsid w:val="008970F0"/>
    <w:rsid w:val="00904D84"/>
    <w:rsid w:val="00916CED"/>
    <w:rsid w:val="00935D72"/>
    <w:rsid w:val="00941432"/>
    <w:rsid w:val="00946F55"/>
    <w:rsid w:val="009516EE"/>
    <w:rsid w:val="00974D1E"/>
    <w:rsid w:val="00980EE3"/>
    <w:rsid w:val="009C6740"/>
    <w:rsid w:val="009D4BF3"/>
    <w:rsid w:val="00A04B07"/>
    <w:rsid w:val="00A1791A"/>
    <w:rsid w:val="00A73D02"/>
    <w:rsid w:val="00A96277"/>
    <w:rsid w:val="00AB0F78"/>
    <w:rsid w:val="00AC455D"/>
    <w:rsid w:val="00B0596C"/>
    <w:rsid w:val="00B31EF5"/>
    <w:rsid w:val="00BA1DC2"/>
    <w:rsid w:val="00BA65BA"/>
    <w:rsid w:val="00BB4087"/>
    <w:rsid w:val="00BC0D92"/>
    <w:rsid w:val="00BD63D8"/>
    <w:rsid w:val="00BE4067"/>
    <w:rsid w:val="00BF21BE"/>
    <w:rsid w:val="00BF4CCB"/>
    <w:rsid w:val="00C00256"/>
    <w:rsid w:val="00C01CA3"/>
    <w:rsid w:val="00C31BAA"/>
    <w:rsid w:val="00C37D8F"/>
    <w:rsid w:val="00CC3D11"/>
    <w:rsid w:val="00CC5817"/>
    <w:rsid w:val="00CE039F"/>
    <w:rsid w:val="00CE23EC"/>
    <w:rsid w:val="00D271B0"/>
    <w:rsid w:val="00D54F28"/>
    <w:rsid w:val="00D572CA"/>
    <w:rsid w:val="00D84AC9"/>
    <w:rsid w:val="00DA5E77"/>
    <w:rsid w:val="00DA7C4A"/>
    <w:rsid w:val="00DB2158"/>
    <w:rsid w:val="00DB59E4"/>
    <w:rsid w:val="00DC4569"/>
    <w:rsid w:val="00DD4824"/>
    <w:rsid w:val="00E17F83"/>
    <w:rsid w:val="00E51FDB"/>
    <w:rsid w:val="00E67A33"/>
    <w:rsid w:val="00E80374"/>
    <w:rsid w:val="00E900D3"/>
    <w:rsid w:val="00E911CC"/>
    <w:rsid w:val="00EB6C42"/>
    <w:rsid w:val="00EB7293"/>
    <w:rsid w:val="00F13C73"/>
    <w:rsid w:val="00F23225"/>
    <w:rsid w:val="00F54A02"/>
    <w:rsid w:val="00F85997"/>
    <w:rsid w:val="00F907F2"/>
    <w:rsid w:val="00FA6FD6"/>
    <w:rsid w:val="00FB53A7"/>
    <w:rsid w:val="00FB7DA8"/>
    <w:rsid w:val="00FC0825"/>
    <w:rsid w:val="00FC4CB8"/>
    <w:rsid w:val="00FC753A"/>
    <w:rsid w:val="00FC7ACE"/>
    <w:rsid w:val="00FD4896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F9AB"/>
  <w15:chartTrackingRefBased/>
  <w15:docId w15:val="{F34D2904-0D08-421C-A8AB-ADFF65BB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B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B4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E4"/>
    <w:rPr>
      <w:sz w:val="18"/>
      <w:szCs w:val="18"/>
    </w:rPr>
  </w:style>
  <w:style w:type="paragraph" w:customStyle="1" w:styleId="Default">
    <w:name w:val="Default"/>
    <w:rsid w:val="00DB59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B59E4"/>
  </w:style>
  <w:style w:type="character" w:customStyle="1" w:styleId="10">
    <w:name w:val="标题 1 字符"/>
    <w:basedOn w:val="a0"/>
    <w:link w:val="1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B408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BB4087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BB4087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B4087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B4087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B4087"/>
    <w:rPr>
      <w:rFonts w:eastAsiaTheme="majorEastAsia" w:cstheme="majorBidi"/>
      <w:color w:val="595959" w:themeColor="text1" w:themeTint="A6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B4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40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B4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4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B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4087"/>
    <w:rPr>
      <w:i/>
      <w:iCs/>
      <w:color w:val="404040" w:themeColor="text1" w:themeTint="BF"/>
      <w14:ligatures w14:val="none"/>
    </w:rPr>
  </w:style>
  <w:style w:type="paragraph" w:styleId="ae">
    <w:name w:val="List Paragraph"/>
    <w:basedOn w:val="a"/>
    <w:link w:val="af"/>
    <w:uiPriority w:val="34"/>
    <w:qFormat/>
    <w:rsid w:val="00BB4087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B4087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B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B4087"/>
    <w:rPr>
      <w:i/>
      <w:iCs/>
      <w:color w:val="2F5496" w:themeColor="accent1" w:themeShade="BF"/>
      <w14:ligatures w14:val="none"/>
    </w:rPr>
  </w:style>
  <w:style w:type="character" w:styleId="af3">
    <w:name w:val="Intense Reference"/>
    <w:basedOn w:val="a0"/>
    <w:uiPriority w:val="32"/>
    <w:qFormat/>
    <w:rsid w:val="00BB4087"/>
    <w:rPr>
      <w:b/>
      <w:bCs/>
      <w:smallCaps/>
      <w:color w:val="2F5496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BB4087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4087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B408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BB4087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BB4087"/>
    <w:rPr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408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B4087"/>
    <w:rPr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B4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408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B4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4087"/>
    <w:rPr>
      <w:rFonts w:ascii="等线" w:eastAsia="等线" w:hAnsi="等线"/>
      <w:noProof/>
      <w:sz w:val="20"/>
      <w14:ligatures w14:val="none"/>
    </w:rPr>
  </w:style>
  <w:style w:type="paragraph" w:styleId="afb">
    <w:name w:val="Revision"/>
    <w:hidden/>
    <w:uiPriority w:val="99"/>
    <w:semiHidden/>
    <w:rsid w:val="00BB4087"/>
    <w:rPr>
      <w14:ligatures w14:val="none"/>
    </w:rPr>
  </w:style>
  <w:style w:type="table" w:customStyle="1" w:styleId="ListTable6Colorful1">
    <w:name w:val="List Table 6 Colorful1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c">
    <w:name w:val="Table Grid"/>
    <w:basedOn w:val="a1"/>
    <w:rsid w:val="00BB4087"/>
    <w:rPr>
      <w:rFonts w:eastAsia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B4087"/>
    <w:rPr>
      <w:rFonts w:ascii="Microsoft YaHei UI" w:eastAsia="Microsoft YaHei UI" w:hAnsi="Microsoft YaHei UI" w:hint="eastAsia"/>
      <w:sz w:val="18"/>
      <w:szCs w:val="18"/>
    </w:rPr>
  </w:style>
  <w:style w:type="table" w:styleId="21">
    <w:name w:val="Plain Table 2"/>
    <w:basedOn w:val="a1"/>
    <w:uiPriority w:val="42"/>
    <w:rsid w:val="00BB4087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B408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">
    <w:name w:val="列表段落 字符"/>
    <w:basedOn w:val="a0"/>
    <w:link w:val="ae"/>
    <w:uiPriority w:val="34"/>
    <w:locked/>
    <w:rsid w:val="00BB4087"/>
    <w:rPr>
      <w14:ligatures w14:val="none"/>
    </w:rPr>
  </w:style>
  <w:style w:type="table" w:customStyle="1" w:styleId="212">
    <w:name w:val="无格式表格 212"/>
    <w:basedOn w:val="a1"/>
    <w:uiPriority w:val="42"/>
    <w:rsid w:val="00BB408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No Spacing"/>
    <w:uiPriority w:val="1"/>
    <w:qFormat/>
    <w:rsid w:val="00BB4087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650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3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67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78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7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282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144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40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2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8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212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796A2-D440-40EF-A463-66C8FF5A3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66</cp:revision>
  <dcterms:created xsi:type="dcterms:W3CDTF">2024-12-24T03:02:00Z</dcterms:created>
  <dcterms:modified xsi:type="dcterms:W3CDTF">2025-04-0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5401a3bf733388e06138732290c313a200a8fadaf2fc0646db02161472087</vt:lpwstr>
  </property>
</Properties>
</file>